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883" w:rsidRPr="008263CC" w:rsidRDefault="00670CBB" w:rsidP="00985075">
      <w:pPr>
        <w:pStyle w:val="Bijschrift"/>
        <w:keepNext/>
        <w:rPr>
          <w:rFonts w:cs="Times New Roman"/>
          <w:sz w:val="22"/>
          <w:szCs w:val="22"/>
        </w:rPr>
      </w:pPr>
      <w:r w:rsidRPr="008263CC">
        <w:rPr>
          <w:rFonts w:cs="Times New Roman"/>
          <w:sz w:val="22"/>
          <w:szCs w:val="22"/>
        </w:rPr>
        <w:t>Electronic s</w:t>
      </w:r>
      <w:r w:rsidR="00376883" w:rsidRPr="008263CC">
        <w:rPr>
          <w:rFonts w:cs="Times New Roman"/>
          <w:sz w:val="22"/>
          <w:szCs w:val="22"/>
        </w:rPr>
        <w:t>upplementary material</w:t>
      </w:r>
    </w:p>
    <w:p w:rsidR="00670CBB" w:rsidRPr="008263CC" w:rsidRDefault="00670CBB" w:rsidP="00670CBB">
      <w:pPr>
        <w:rPr>
          <w:rFonts w:cs="Times New Roman"/>
          <w:b/>
        </w:rPr>
      </w:pPr>
    </w:p>
    <w:p w:rsidR="008263CC" w:rsidRPr="008263CC" w:rsidRDefault="00B54291" w:rsidP="008263CC">
      <w:pPr>
        <w:rPr>
          <w:rFonts w:cs="Arial"/>
          <w:b/>
        </w:rPr>
      </w:pPr>
      <w:r w:rsidRPr="00B54291">
        <w:rPr>
          <w:rFonts w:cs="Arial"/>
          <w:b/>
        </w:rPr>
        <w:t>Title:</w:t>
      </w:r>
      <w:r>
        <w:rPr>
          <w:rFonts w:cs="Arial"/>
        </w:rPr>
        <w:t xml:space="preserve"> </w:t>
      </w:r>
      <w:r w:rsidR="008263CC" w:rsidRPr="008263CC">
        <w:rPr>
          <w:rFonts w:cs="Arial"/>
        </w:rPr>
        <w:t>The association of depression and posttraumatic stress disorder with the metabolic syndrome in a multi-ethnic cohort: the HELIUS study</w:t>
      </w:r>
    </w:p>
    <w:p w:rsidR="00670CBB" w:rsidRPr="008263CC" w:rsidRDefault="00B54291" w:rsidP="00670CBB">
      <w:pPr>
        <w:rPr>
          <w:rFonts w:cs="Times New Roman"/>
          <w:b/>
        </w:rPr>
      </w:pPr>
      <w:r>
        <w:rPr>
          <w:rFonts w:cs="Times New Roman"/>
          <w:b/>
        </w:rPr>
        <w:t xml:space="preserve">Journal: </w:t>
      </w:r>
      <w:r w:rsidR="00670CBB" w:rsidRPr="00B54291">
        <w:rPr>
          <w:rFonts w:cs="Times New Roman"/>
        </w:rPr>
        <w:t>Social Psychiatry and Psychiatric Epidemiology</w:t>
      </w:r>
    </w:p>
    <w:p w:rsidR="00B54291" w:rsidRDefault="008263CC" w:rsidP="008263CC">
      <w:pPr>
        <w:rPr>
          <w:rFonts w:cs="Arial"/>
          <w:lang w:val="nl-NL"/>
        </w:rPr>
      </w:pPr>
      <w:r w:rsidRPr="00B54291">
        <w:rPr>
          <w:rFonts w:cs="Arial"/>
          <w:b/>
          <w:lang w:val="nl-NL"/>
        </w:rPr>
        <w:t xml:space="preserve">Authors: </w:t>
      </w:r>
      <w:r w:rsidRPr="00B54291">
        <w:rPr>
          <w:rFonts w:cs="Arial"/>
          <w:lang w:val="nl-NL"/>
        </w:rPr>
        <w:t>Marieke J. van Leijden</w:t>
      </w:r>
      <w:r w:rsidRPr="0048098F">
        <w:rPr>
          <w:rFonts w:cs="Arial"/>
          <w:vertAlign w:val="superscript"/>
          <w:lang w:val="nl-NL"/>
        </w:rPr>
        <w:t>1</w:t>
      </w:r>
      <w:r w:rsidR="00B54291">
        <w:rPr>
          <w:rFonts w:cs="Arial"/>
          <w:lang w:val="nl-NL"/>
        </w:rPr>
        <w:t xml:space="preserve">, </w:t>
      </w:r>
      <w:r w:rsidRPr="00B54291">
        <w:rPr>
          <w:rFonts w:cs="Arial"/>
          <w:lang w:val="nl-NL"/>
        </w:rPr>
        <w:t>Brenda W.J.H. Penninx</w:t>
      </w:r>
      <w:r w:rsidRPr="00B54291">
        <w:rPr>
          <w:rFonts w:cs="Arial"/>
          <w:vertAlign w:val="superscript"/>
          <w:lang w:val="nl-NL"/>
        </w:rPr>
        <w:t>2</w:t>
      </w:r>
      <w:r w:rsidRPr="00B54291">
        <w:rPr>
          <w:rFonts w:cs="Arial"/>
          <w:lang w:val="nl-NL"/>
        </w:rPr>
        <w:t>, Charles O. Agyemang</w:t>
      </w:r>
      <w:r w:rsidRPr="00B54291">
        <w:rPr>
          <w:rFonts w:cs="Arial"/>
          <w:vertAlign w:val="superscript"/>
          <w:lang w:val="nl-NL"/>
        </w:rPr>
        <w:t>1</w:t>
      </w:r>
      <w:r w:rsidRPr="00B54291">
        <w:rPr>
          <w:rFonts w:cs="Arial"/>
          <w:lang w:val="nl-NL"/>
        </w:rPr>
        <w:t>, Miranda Olff</w:t>
      </w:r>
      <w:r w:rsidRPr="00B54291">
        <w:rPr>
          <w:rFonts w:cs="Arial"/>
          <w:vertAlign w:val="superscript"/>
          <w:lang w:val="nl-NL"/>
        </w:rPr>
        <w:t>3</w:t>
      </w:r>
      <w:r w:rsidR="00B54291">
        <w:rPr>
          <w:rFonts w:cs="Arial"/>
          <w:lang w:val="nl-NL"/>
        </w:rPr>
        <w:t xml:space="preserve">, </w:t>
      </w:r>
      <w:r w:rsidRPr="00B54291">
        <w:rPr>
          <w:rFonts w:cs="Arial"/>
          <w:lang w:val="nl-NL"/>
        </w:rPr>
        <w:t>Marcel C. Adriaanse</w:t>
      </w:r>
      <w:r w:rsidRPr="00B54291">
        <w:rPr>
          <w:rFonts w:cs="Arial"/>
          <w:vertAlign w:val="superscript"/>
          <w:lang w:val="nl-NL"/>
        </w:rPr>
        <w:t>4</w:t>
      </w:r>
      <w:r w:rsidRPr="00B54291">
        <w:rPr>
          <w:rFonts w:cs="Arial"/>
          <w:lang w:val="nl-NL"/>
        </w:rPr>
        <w:t>, Marieke B. Snijder</w:t>
      </w:r>
      <w:r w:rsidRPr="00B54291">
        <w:rPr>
          <w:rFonts w:cs="Arial"/>
          <w:vertAlign w:val="superscript"/>
          <w:lang w:val="nl-NL"/>
        </w:rPr>
        <w:t>1</w:t>
      </w:r>
      <w:r w:rsidRPr="00B54291">
        <w:rPr>
          <w:rFonts w:cs="Arial"/>
          <w:lang w:val="nl-NL"/>
        </w:rPr>
        <w:t xml:space="preserve"> </w:t>
      </w:r>
    </w:p>
    <w:p w:rsidR="008263CC" w:rsidRPr="008263CC" w:rsidRDefault="008263CC" w:rsidP="008263CC">
      <w:pPr>
        <w:rPr>
          <w:rFonts w:cs="Arial"/>
          <w:b/>
        </w:rPr>
      </w:pPr>
      <w:r w:rsidRPr="008263CC">
        <w:rPr>
          <w:rFonts w:cs="Arial"/>
          <w:b/>
        </w:rPr>
        <w:t xml:space="preserve">Affiliations: </w:t>
      </w:r>
    </w:p>
    <w:p w:rsidR="008263CC" w:rsidRPr="008263CC" w:rsidRDefault="008263CC" w:rsidP="008263CC">
      <w:pPr>
        <w:rPr>
          <w:rFonts w:cs="Arial"/>
        </w:rPr>
      </w:pPr>
      <w:r w:rsidRPr="008263CC">
        <w:rPr>
          <w:rFonts w:cs="Arial"/>
        </w:rPr>
        <w:t xml:space="preserve">1: Department of Public Health, Academic Medical Center, Meibergdreef 15, 1105 AZ, Amsterdam, the Netherlands </w:t>
      </w:r>
    </w:p>
    <w:p w:rsidR="008263CC" w:rsidRPr="008263CC" w:rsidRDefault="008263CC" w:rsidP="008263CC">
      <w:pPr>
        <w:rPr>
          <w:rFonts w:cs="Arial"/>
        </w:rPr>
      </w:pPr>
      <w:r w:rsidRPr="008263CC">
        <w:rPr>
          <w:rFonts w:cs="Arial"/>
        </w:rPr>
        <w:t>2: Department of Psychiatry, Amsterdam Public Health Research Institute, VU University Medical Center, Oldenaller 1, 1081 HL, Amsterdam, The Netherlands</w:t>
      </w:r>
    </w:p>
    <w:p w:rsidR="008263CC" w:rsidRPr="008263CC" w:rsidRDefault="008263CC" w:rsidP="008263CC">
      <w:pPr>
        <w:rPr>
          <w:rFonts w:cs="Arial"/>
        </w:rPr>
      </w:pPr>
      <w:r w:rsidRPr="008263CC">
        <w:rPr>
          <w:rFonts w:cs="Arial"/>
        </w:rPr>
        <w:t>3: Department of Psychiatry, Academic Medical Center, Meibergdreef 5, 1105 AZ, Amsterdam, the Netherlands</w:t>
      </w:r>
    </w:p>
    <w:p w:rsidR="008263CC" w:rsidRPr="008263CC" w:rsidRDefault="008263CC" w:rsidP="008263CC">
      <w:pPr>
        <w:rPr>
          <w:rFonts w:cs="Arial"/>
        </w:rPr>
      </w:pPr>
      <w:r w:rsidRPr="008263CC">
        <w:rPr>
          <w:rFonts w:cs="Arial"/>
        </w:rPr>
        <w:t>4: Department of Health Sciences, Vrije Universiteit Amsterdam, De Boelelaan 1085, 1081 HV, Amsterdam, the Netherlands</w:t>
      </w:r>
    </w:p>
    <w:p w:rsidR="008263CC" w:rsidRPr="008263CC" w:rsidRDefault="008263CC" w:rsidP="008263CC">
      <w:pPr>
        <w:rPr>
          <w:rFonts w:cs="Arial"/>
          <w:b/>
        </w:rPr>
      </w:pPr>
      <w:r w:rsidRPr="008263CC">
        <w:rPr>
          <w:rFonts w:cs="Arial"/>
          <w:b/>
        </w:rPr>
        <w:t>Corresponding author</w:t>
      </w:r>
    </w:p>
    <w:p w:rsidR="008263CC" w:rsidRPr="00E8378A" w:rsidRDefault="008263CC" w:rsidP="008263CC">
      <w:pPr>
        <w:rPr>
          <w:rFonts w:cs="Arial"/>
        </w:rPr>
      </w:pPr>
      <w:r w:rsidRPr="00E8378A">
        <w:rPr>
          <w:rFonts w:cs="Arial"/>
        </w:rPr>
        <w:t>Marieke J. van Leijden: m</w:t>
      </w:r>
      <w:r w:rsidR="00A63DB9" w:rsidRPr="00E8378A">
        <w:rPr>
          <w:rFonts w:cs="Arial"/>
        </w:rPr>
        <w:t>ariekevanleijden.amc@gmail.com</w:t>
      </w:r>
    </w:p>
    <w:p w:rsidR="00636919" w:rsidRPr="008263CC" w:rsidRDefault="00670CBB" w:rsidP="00985075">
      <w:pPr>
        <w:rPr>
          <w:rFonts w:cs="Times New Roman"/>
          <w:b/>
        </w:rPr>
      </w:pPr>
      <w:r w:rsidRPr="008263CC">
        <w:rPr>
          <w:rFonts w:cs="Times New Roman"/>
          <w:b/>
        </w:rPr>
        <w:t>Contents</w:t>
      </w:r>
    </w:p>
    <w:p w:rsidR="008263CC" w:rsidRPr="008263CC" w:rsidRDefault="008263CC" w:rsidP="008263CC">
      <w:pPr>
        <w:rPr>
          <w:lang w:val="en-US"/>
        </w:rPr>
      </w:pPr>
      <w:r w:rsidRPr="008263CC">
        <w:rPr>
          <w:rFonts w:cs="Times New Roman"/>
        </w:rPr>
        <w:t>Table S1</w:t>
      </w:r>
      <w:r w:rsidR="00636919" w:rsidRPr="008263CC">
        <w:rPr>
          <w:rFonts w:cs="Times New Roman"/>
        </w:rPr>
        <w:t xml:space="preserve">: </w:t>
      </w:r>
      <w:r w:rsidRPr="008263CC">
        <w:rPr>
          <w:lang w:val="en-US"/>
        </w:rPr>
        <w:t>Association (ORs with 95% CI) PTSD symptom categories with the MetS, in the total sample and by ethnicity</w:t>
      </w:r>
    </w:p>
    <w:p w:rsidR="008263CC" w:rsidRPr="008263CC" w:rsidRDefault="00E6048B" w:rsidP="008263CC">
      <w:pPr>
        <w:rPr>
          <w:lang w:val="en-US"/>
        </w:rPr>
      </w:pPr>
      <w:r w:rsidRPr="008263CC">
        <w:rPr>
          <w:rFonts w:cs="Times New Roman"/>
        </w:rPr>
        <w:t>Table S</w:t>
      </w:r>
      <w:r w:rsidR="00636919" w:rsidRPr="008263CC">
        <w:rPr>
          <w:rFonts w:cs="Times New Roman"/>
        </w:rPr>
        <w:t>2</w:t>
      </w:r>
      <w:r w:rsidR="002969AA" w:rsidRPr="008263CC">
        <w:rPr>
          <w:rFonts w:cs="Times New Roman"/>
        </w:rPr>
        <w:t xml:space="preserve">: </w:t>
      </w:r>
      <w:r w:rsidR="008263CC" w:rsidRPr="008263CC">
        <w:rPr>
          <w:lang w:val="en-US"/>
        </w:rPr>
        <w:t>: Associations (ORs with 95% CI) between PHQ-9 sum score (continuous) and the MetS, in the total sample and by ethnicity</w:t>
      </w:r>
    </w:p>
    <w:p w:rsidR="002969AA" w:rsidRPr="008263CC" w:rsidRDefault="00E6048B" w:rsidP="008263CC">
      <w:pPr>
        <w:rPr>
          <w:rFonts w:cs="Times New Roman"/>
        </w:rPr>
      </w:pPr>
      <w:r w:rsidRPr="008263CC">
        <w:rPr>
          <w:rFonts w:cs="Times New Roman"/>
        </w:rPr>
        <w:t>Table S</w:t>
      </w:r>
      <w:r w:rsidR="008263CC" w:rsidRPr="008263CC">
        <w:rPr>
          <w:rFonts w:cs="Times New Roman"/>
        </w:rPr>
        <w:t>3:</w:t>
      </w:r>
      <w:r w:rsidR="008263CC" w:rsidRPr="008263CC">
        <w:t xml:space="preserve"> P- values interaction</w:t>
      </w:r>
      <w:r w:rsidR="00D067C8">
        <w:t xml:space="preserve"> </w:t>
      </w:r>
      <w:r w:rsidR="008263CC" w:rsidRPr="008263CC">
        <w:t>depressed mood (PHQ-9 sum score ≥10) X severe PTSD symptoms (PTSD sum score ≥7) in the association with the MetS, in the total sample and by ethnicity</w:t>
      </w:r>
      <w:r w:rsidR="008263CC" w:rsidRPr="008263CC">
        <w:rPr>
          <w:rFonts w:cs="Times New Roman"/>
        </w:rPr>
        <w:t xml:space="preserve"> </w:t>
      </w:r>
    </w:p>
    <w:p w:rsidR="002969AA" w:rsidRPr="00311A17" w:rsidRDefault="002969AA">
      <w:pPr>
        <w:rPr>
          <w:rFonts w:ascii="Times New Roman" w:hAnsi="Times New Roman" w:cs="Times New Roman"/>
          <w:sz w:val="20"/>
          <w:szCs w:val="20"/>
        </w:rPr>
      </w:pPr>
      <w:r w:rsidRPr="00311A17">
        <w:rPr>
          <w:rFonts w:ascii="Times New Roman" w:hAnsi="Times New Roman" w:cs="Times New Roman"/>
          <w:sz w:val="20"/>
          <w:szCs w:val="20"/>
        </w:rPr>
        <w:br w:type="page"/>
      </w:r>
    </w:p>
    <w:p w:rsidR="00636919" w:rsidRPr="00311A17" w:rsidRDefault="00636919" w:rsidP="00636919">
      <w:pPr>
        <w:rPr>
          <w:rFonts w:ascii="Times New Roman" w:hAnsi="Times New Roman" w:cs="Times New Roman"/>
          <w:i/>
          <w:iCs/>
          <w:sz w:val="20"/>
          <w:szCs w:val="20"/>
        </w:rPr>
        <w:sectPr w:rsidR="00636919" w:rsidRPr="00311A17" w:rsidSect="00F2200A">
          <w:head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8263CC" w:rsidRPr="00395061" w:rsidRDefault="008263CC" w:rsidP="008263CC">
      <w:pPr>
        <w:rPr>
          <w:lang w:val="en-US"/>
        </w:rPr>
      </w:pPr>
      <w:r>
        <w:rPr>
          <w:b/>
          <w:lang w:val="en-US"/>
        </w:rPr>
        <w:lastRenderedPageBreak/>
        <w:t>Table S1</w:t>
      </w:r>
      <w:r w:rsidRPr="00395061">
        <w:rPr>
          <w:lang w:val="en-US"/>
        </w:rPr>
        <w:t xml:space="preserve">: </w:t>
      </w:r>
      <w:r w:rsidRPr="004F649D">
        <w:rPr>
          <w:lang w:val="en-US"/>
        </w:rPr>
        <w:t xml:space="preserve">Association (ORs with 95% CI) </w:t>
      </w:r>
      <w:r w:rsidRPr="00395061">
        <w:rPr>
          <w:lang w:val="en-US"/>
        </w:rPr>
        <w:t>PTSD symptom categories with</w:t>
      </w:r>
      <w:r>
        <w:rPr>
          <w:lang w:val="en-US"/>
        </w:rPr>
        <w:t xml:space="preserve"> the</w:t>
      </w:r>
      <w:r w:rsidRPr="00395061">
        <w:rPr>
          <w:lang w:val="en-US"/>
        </w:rPr>
        <w:t xml:space="preserve"> MetS</w:t>
      </w:r>
      <w:r>
        <w:rPr>
          <w:lang w:val="en-US"/>
        </w:rPr>
        <w:t>, in the total sample and by ethnic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4"/>
        <w:gridCol w:w="1774"/>
        <w:gridCol w:w="1774"/>
        <w:gridCol w:w="1774"/>
        <w:gridCol w:w="1774"/>
        <w:gridCol w:w="1774"/>
        <w:gridCol w:w="1774"/>
        <w:gridCol w:w="1774"/>
      </w:tblGrid>
      <w:tr w:rsidR="00CB1E52" w:rsidRPr="004F649D" w:rsidTr="00583801">
        <w:trPr>
          <w:trHeight w:val="567"/>
        </w:trPr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B1E52" w:rsidRPr="002B51ED" w:rsidRDefault="00CB1E52" w:rsidP="00CB1E52">
            <w:pPr>
              <w:pStyle w:val="Geenafstand"/>
              <w:rPr>
                <w:lang w:val="en-US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E52" w:rsidRPr="00655557" w:rsidRDefault="00CB1E52" w:rsidP="00CB1E52">
            <w:pPr>
              <w:pStyle w:val="Geenafstand"/>
            </w:pPr>
            <w:r w:rsidRPr="00655557">
              <w:t>Total sample (</w:t>
            </w:r>
            <w:r w:rsidRPr="00CB1E52">
              <w:rPr>
                <w:i/>
              </w:rPr>
              <w:t>n</w:t>
            </w:r>
            <w:r w:rsidRPr="00CB1E52">
              <w:t>=</w:t>
            </w:r>
            <w:r w:rsidRPr="00655557">
              <w:t>21,182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E52" w:rsidRPr="00655557" w:rsidRDefault="00CB1E52" w:rsidP="00CB1E52">
            <w:pPr>
              <w:pStyle w:val="Geenafstand"/>
            </w:pPr>
            <w:r w:rsidRPr="00655557">
              <w:t>Dutch</w:t>
            </w:r>
          </w:p>
          <w:p w:rsidR="00CB1E52" w:rsidRPr="00655557" w:rsidRDefault="00CB1E52" w:rsidP="00CB1E52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 w:rsidRPr="00655557">
              <w:t>=4527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E52" w:rsidRPr="00655557" w:rsidRDefault="00CB1E52" w:rsidP="00CB1E52">
            <w:pPr>
              <w:pStyle w:val="Geenafstand"/>
            </w:pPr>
            <w:r w:rsidRPr="00655557">
              <w:t>South-Asian Surinamese</w:t>
            </w:r>
          </w:p>
          <w:p w:rsidR="00CB1E52" w:rsidRPr="00655557" w:rsidRDefault="00CB1E52" w:rsidP="00CB1E52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>
              <w:t>=2</w:t>
            </w:r>
            <w:r w:rsidRPr="00655557">
              <w:t>999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E52" w:rsidRPr="00655557" w:rsidRDefault="00CB1E52" w:rsidP="00CB1E52">
            <w:pPr>
              <w:pStyle w:val="Geenafstand"/>
            </w:pPr>
            <w:r w:rsidRPr="00655557">
              <w:t>African Surinamese</w:t>
            </w:r>
          </w:p>
          <w:p w:rsidR="00CB1E52" w:rsidRPr="00655557" w:rsidRDefault="00CB1E52" w:rsidP="00CB1E52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>
              <w:t>=4</w:t>
            </w:r>
            <w:r w:rsidRPr="00655557">
              <w:t>058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E52" w:rsidRPr="00655557" w:rsidRDefault="00CB1E52" w:rsidP="00CB1E52">
            <w:pPr>
              <w:pStyle w:val="Geenafstand"/>
            </w:pPr>
            <w:r w:rsidRPr="00655557">
              <w:t>Ghanaian</w:t>
            </w:r>
          </w:p>
          <w:p w:rsidR="00CB1E52" w:rsidRPr="00655557" w:rsidRDefault="00CB1E52" w:rsidP="00CB1E52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>
              <w:t>=2</w:t>
            </w:r>
            <w:r w:rsidRPr="00655557">
              <w:t>251)</w:t>
            </w:r>
          </w:p>
          <w:p w:rsidR="00CB1E52" w:rsidRPr="00655557" w:rsidRDefault="00CB1E52" w:rsidP="00CB1E52">
            <w:pPr>
              <w:pStyle w:val="Geenafstand"/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E52" w:rsidRPr="00655557" w:rsidRDefault="00CB1E52" w:rsidP="00CB1E52">
            <w:pPr>
              <w:pStyle w:val="Geenafstand"/>
            </w:pPr>
            <w:r w:rsidRPr="00655557">
              <w:t>Turkish</w:t>
            </w:r>
          </w:p>
          <w:p w:rsidR="00CB1E52" w:rsidRPr="00655557" w:rsidRDefault="00CB1E52" w:rsidP="00CB1E52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 w:rsidRPr="00655557">
              <w:t>=3522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B1E52" w:rsidRPr="00655557" w:rsidRDefault="00CB1E52" w:rsidP="00CB1E52">
            <w:pPr>
              <w:pStyle w:val="Geenafstand"/>
            </w:pPr>
            <w:r w:rsidRPr="00655557">
              <w:t>Moroccan</w:t>
            </w:r>
          </w:p>
          <w:p w:rsidR="00CB1E52" w:rsidRPr="00655557" w:rsidRDefault="00CB1E52" w:rsidP="00CB1E52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>
              <w:t>=3</w:t>
            </w:r>
            <w:r w:rsidRPr="00655557">
              <w:t>825)</w:t>
            </w:r>
          </w:p>
        </w:tc>
      </w:tr>
      <w:tr w:rsidR="008263CC" w:rsidRPr="006A636E" w:rsidTr="0096763F">
        <w:trPr>
          <w:trHeight w:val="567"/>
        </w:trPr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lang w:val="en-US"/>
              </w:rPr>
            </w:pPr>
            <w:r w:rsidRPr="002B51ED">
              <w:rPr>
                <w:lang w:val="en-US"/>
              </w:rPr>
              <w:t xml:space="preserve">Model 2 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lang w:val="en-US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lang w:val="en-US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lang w:val="en-US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lang w:val="en-US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lang w:val="en-US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lang w:val="en-US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lang w:val="en-US"/>
              </w:rPr>
            </w:pPr>
          </w:p>
        </w:tc>
      </w:tr>
      <w:tr w:rsidR="008263CC" w:rsidRPr="004F649D" w:rsidTr="0096763F">
        <w:trPr>
          <w:trHeight w:val="567"/>
        </w:trPr>
        <w:tc>
          <w:tcPr>
            <w:tcW w:w="177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 w:rsidRPr="004F649D">
              <w:t>No PTSD symptoms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>
              <w:t>1 (ref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highlight w:val="yellow"/>
              </w:rPr>
            </w:pPr>
            <w:r w:rsidRPr="004F649D">
              <w:t>1 (ref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 w:rsidRPr="004F649D">
              <w:t>1 (ref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 w:rsidRPr="004F649D">
              <w:t>1 (ref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 w:rsidRPr="004F649D">
              <w:t>1 (ref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 w:rsidRPr="004F649D">
              <w:t>1 (ref)</w:t>
            </w:r>
          </w:p>
        </w:tc>
        <w:tc>
          <w:tcPr>
            <w:tcW w:w="177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 w:rsidRPr="004F649D">
              <w:t>1 (ref)</w:t>
            </w:r>
          </w:p>
        </w:tc>
      </w:tr>
      <w:tr w:rsidR="008263CC" w:rsidRPr="004F649D" w:rsidTr="0096763F">
        <w:trPr>
          <w:trHeight w:val="567"/>
        </w:trPr>
        <w:tc>
          <w:tcPr>
            <w:tcW w:w="1774" w:type="dxa"/>
            <w:tcBorders>
              <w:left w:val="nil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b/>
                <w:lang w:val="en-US"/>
              </w:rPr>
            </w:pPr>
            <w:r w:rsidRPr="002B51ED">
              <w:rPr>
                <w:lang w:val="en-US"/>
              </w:rPr>
              <w:t>Low (1-3 symptoms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184641" w:rsidRDefault="008263CC" w:rsidP="0096763F">
            <w:pPr>
              <w:pStyle w:val="Geenafstand"/>
            </w:pPr>
            <w:r>
              <w:t>1.08 (0.99-1.18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 w:rsidRPr="00844EA6">
              <w:t>1.20 (0.98-1.47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>
              <w:t>1.16 (0.93-1.43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>
              <w:t>1.08 (0.90-1.30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>
              <w:t>1.08 (0.83-1.39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>
              <w:t>0.90 (0.73-1.11)</w:t>
            </w:r>
          </w:p>
        </w:tc>
        <w:tc>
          <w:tcPr>
            <w:tcW w:w="1774" w:type="dxa"/>
            <w:tcBorders>
              <w:right w:val="nil"/>
            </w:tcBorders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>
              <w:t>1.12 (0.90-1.40)</w:t>
            </w:r>
          </w:p>
        </w:tc>
      </w:tr>
      <w:tr w:rsidR="008263CC" w:rsidRPr="004F649D" w:rsidTr="0096763F">
        <w:trPr>
          <w:trHeight w:val="567"/>
        </w:trPr>
        <w:tc>
          <w:tcPr>
            <w:tcW w:w="1774" w:type="dxa"/>
            <w:tcBorders>
              <w:left w:val="nil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b/>
                <w:lang w:val="en-US"/>
              </w:rPr>
            </w:pPr>
            <w:r w:rsidRPr="002B51ED">
              <w:rPr>
                <w:lang w:val="en-US"/>
              </w:rPr>
              <w:t>Intermediate (4-6 symptoms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184641" w:rsidRDefault="008263CC" w:rsidP="0096763F">
            <w:pPr>
              <w:pStyle w:val="Geenafstand"/>
            </w:pPr>
            <w:r>
              <w:t>1.04 (0.93-1.16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>
              <w:t>1.08 (0.81-1.44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>
              <w:t>1.27 (0.97-1.66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>
              <w:t>1.10 (0.86-1.42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>
              <w:t>0.74 (0.51-1.10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>
              <w:t>1.01 (0.80-1.29)</w:t>
            </w:r>
          </w:p>
        </w:tc>
        <w:tc>
          <w:tcPr>
            <w:tcW w:w="1774" w:type="dxa"/>
            <w:tcBorders>
              <w:right w:val="nil"/>
            </w:tcBorders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>
              <w:t>0.88 (0.68-1.16)</w:t>
            </w:r>
          </w:p>
        </w:tc>
      </w:tr>
      <w:tr w:rsidR="008263CC" w:rsidRPr="004F649D" w:rsidTr="0096763F">
        <w:trPr>
          <w:trHeight w:val="567"/>
        </w:trPr>
        <w:tc>
          <w:tcPr>
            <w:tcW w:w="177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b/>
                <w:lang w:val="en-US"/>
              </w:rPr>
            </w:pPr>
            <w:r w:rsidRPr="002B51ED">
              <w:rPr>
                <w:lang w:val="en-US"/>
              </w:rPr>
              <w:t>Severe (7-9 symptoms 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Pr="00184641" w:rsidRDefault="008263CC" w:rsidP="0096763F">
            <w:pPr>
              <w:pStyle w:val="Geenafstand"/>
            </w:pPr>
            <w:r>
              <w:t>1.13 (0.99-1.28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b/>
              </w:rPr>
            </w:pPr>
            <w:r w:rsidRPr="002B51ED">
              <w:rPr>
                <w:b/>
              </w:rPr>
              <w:t>2.06 (1.31-3.23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Pr="00F6619A" w:rsidRDefault="008263CC" w:rsidP="0096763F">
            <w:pPr>
              <w:pStyle w:val="Geenafstand"/>
            </w:pPr>
            <w:r w:rsidRPr="00F6619A">
              <w:t>1.02 (0.77-1.35)*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b/>
                <w:highlight w:val="yellow"/>
              </w:rPr>
            </w:pPr>
            <w:r w:rsidRPr="002B51ED">
              <w:rPr>
                <w:b/>
              </w:rPr>
              <w:t>1.40 (1.02-1.94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>
              <w:t>1.19 (0.71-2.00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Pr="00DC7EA8" w:rsidRDefault="008263CC" w:rsidP="0096763F">
            <w:pPr>
              <w:pStyle w:val="Geenafstand"/>
            </w:pPr>
            <w:r>
              <w:t>1.07 (0.84-1.36)*</w:t>
            </w:r>
            <w:r>
              <w:tab/>
            </w:r>
          </w:p>
        </w:tc>
        <w:tc>
          <w:tcPr>
            <w:tcW w:w="177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63CC" w:rsidRPr="004F649D" w:rsidRDefault="008263CC" w:rsidP="0096763F">
            <w:pPr>
              <w:pStyle w:val="Geenafstand"/>
            </w:pPr>
            <w:r>
              <w:t>0.94 (0.72-1.23)*</w:t>
            </w:r>
          </w:p>
        </w:tc>
      </w:tr>
      <w:tr w:rsidR="008263CC" w:rsidRPr="004F649D" w:rsidTr="0096763F">
        <w:trPr>
          <w:trHeight w:val="567"/>
        </w:trPr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lang w:val="en-US"/>
              </w:rPr>
            </w:pPr>
            <w:r w:rsidRPr="002B51ED">
              <w:rPr>
                <w:lang w:val="en-US"/>
              </w:rPr>
              <w:t>Model 3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b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b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b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</w:p>
        </w:tc>
      </w:tr>
      <w:tr w:rsidR="008263CC" w:rsidRPr="004F649D" w:rsidTr="0096763F">
        <w:trPr>
          <w:trHeight w:val="567"/>
        </w:trPr>
        <w:tc>
          <w:tcPr>
            <w:tcW w:w="177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lang w:val="en-US"/>
              </w:rPr>
            </w:pPr>
            <w:r w:rsidRPr="004F649D">
              <w:t>No PTSD symptoms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>
              <w:t>1 (ref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B17450" w:rsidRDefault="008263CC" w:rsidP="0096763F">
            <w:pPr>
              <w:pStyle w:val="Geenafstand"/>
            </w:pPr>
            <w:r w:rsidRPr="004F649D">
              <w:t>1 (ref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b/>
              </w:rPr>
            </w:pPr>
            <w:r w:rsidRPr="004F649D">
              <w:t>1 (ref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b/>
              </w:rPr>
            </w:pPr>
            <w:r w:rsidRPr="004F649D">
              <w:t>1 (ref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 w:rsidRPr="004F649D">
              <w:t>1 (ref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 w:rsidRPr="004F649D">
              <w:t>1 (ref)</w:t>
            </w:r>
          </w:p>
        </w:tc>
        <w:tc>
          <w:tcPr>
            <w:tcW w:w="177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 w:rsidRPr="004F649D">
              <w:t>1 (ref)</w:t>
            </w:r>
          </w:p>
        </w:tc>
      </w:tr>
      <w:tr w:rsidR="008263CC" w:rsidRPr="004F649D" w:rsidTr="0096763F">
        <w:trPr>
          <w:trHeight w:val="567"/>
        </w:trPr>
        <w:tc>
          <w:tcPr>
            <w:tcW w:w="1774" w:type="dxa"/>
            <w:tcBorders>
              <w:left w:val="nil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lang w:val="en-US"/>
              </w:rPr>
            </w:pPr>
            <w:r w:rsidRPr="002B51ED">
              <w:rPr>
                <w:lang w:val="en-US"/>
              </w:rPr>
              <w:t>Low (1-3 symptoms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>
              <w:t>1.06 (0.97-1.15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485BDC" w:rsidRDefault="008263CC" w:rsidP="0096763F">
            <w:pPr>
              <w:pStyle w:val="Geenafstand"/>
            </w:pPr>
            <w:r>
              <w:t>1.18 (0.96-1.45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485BDC" w:rsidRDefault="008263CC" w:rsidP="0096763F">
            <w:pPr>
              <w:pStyle w:val="Geenafstand"/>
            </w:pPr>
            <w:r>
              <w:t>1.12 (0.90-1.39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485BDC" w:rsidRDefault="008263CC" w:rsidP="0096763F">
            <w:pPr>
              <w:pStyle w:val="Geenafstand"/>
            </w:pPr>
            <w:r w:rsidRPr="00485BDC">
              <w:t>1.06 (0.88-1.28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>
              <w:t>1.06 (0.82-1.38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>
              <w:t>0.88 (0.72-1.08)</w:t>
            </w:r>
          </w:p>
        </w:tc>
        <w:tc>
          <w:tcPr>
            <w:tcW w:w="1774" w:type="dxa"/>
            <w:tcBorders>
              <w:right w:val="nil"/>
            </w:tcBorders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>
              <w:t>1.09 (0.87-1.36)</w:t>
            </w:r>
          </w:p>
        </w:tc>
      </w:tr>
      <w:tr w:rsidR="008263CC" w:rsidRPr="004F649D" w:rsidTr="0096763F">
        <w:trPr>
          <w:trHeight w:val="567"/>
        </w:trPr>
        <w:tc>
          <w:tcPr>
            <w:tcW w:w="1774" w:type="dxa"/>
            <w:tcBorders>
              <w:left w:val="nil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lang w:val="en-US"/>
              </w:rPr>
            </w:pPr>
            <w:r w:rsidRPr="002B51ED">
              <w:rPr>
                <w:lang w:val="en-US"/>
              </w:rPr>
              <w:t>Intermediate (4-6 symptoms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>
              <w:t>0.96 (0.85-1.07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485BDC" w:rsidRDefault="008263CC" w:rsidP="0096763F">
            <w:pPr>
              <w:pStyle w:val="Geenafstand"/>
            </w:pPr>
            <w:r w:rsidRPr="00485BDC">
              <w:t>1.01 (0.75-1.36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485BDC" w:rsidRDefault="008263CC" w:rsidP="0096763F">
            <w:pPr>
              <w:pStyle w:val="Geenafstand"/>
            </w:pPr>
            <w:r w:rsidRPr="00485BDC">
              <w:t>1.13 (0.86-1.49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485BDC" w:rsidRDefault="008263CC" w:rsidP="0096763F">
            <w:pPr>
              <w:pStyle w:val="Geenafstand"/>
            </w:pPr>
            <w:r w:rsidRPr="00485BDC">
              <w:t>0.99 (0.77-1.29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>
              <w:t>0.73 (0.49-1.08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>
              <w:t>0.95 (0.74-1.22)</w:t>
            </w:r>
          </w:p>
        </w:tc>
        <w:tc>
          <w:tcPr>
            <w:tcW w:w="1774" w:type="dxa"/>
            <w:tcBorders>
              <w:right w:val="nil"/>
            </w:tcBorders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>
              <w:t>0.81 (0.61-1.07)</w:t>
            </w:r>
          </w:p>
        </w:tc>
      </w:tr>
      <w:tr w:rsidR="008263CC" w:rsidRPr="004F649D" w:rsidTr="0096763F">
        <w:trPr>
          <w:trHeight w:val="567"/>
        </w:trPr>
        <w:tc>
          <w:tcPr>
            <w:tcW w:w="177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lang w:val="en-US"/>
              </w:rPr>
            </w:pPr>
            <w:r w:rsidRPr="002B51ED">
              <w:rPr>
                <w:lang w:val="en-US"/>
              </w:rPr>
              <w:t>Severe (7-9 symptoms 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>
              <w:t>0.94 (0.82-1.08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Pr="002B51ED" w:rsidRDefault="008263CC" w:rsidP="0096763F">
            <w:pPr>
              <w:pStyle w:val="Geenafstand"/>
              <w:rPr>
                <w:b/>
              </w:rPr>
            </w:pPr>
            <w:r w:rsidRPr="002B51ED">
              <w:rPr>
                <w:b/>
              </w:rPr>
              <w:t>1.77 (1.10-2.86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Pr="00485BDC" w:rsidRDefault="008263CC" w:rsidP="0096763F">
            <w:pPr>
              <w:pStyle w:val="Geenafstand"/>
            </w:pPr>
            <w:r w:rsidRPr="00485BDC">
              <w:t>0.79 (0.57-1.09)</w:t>
            </w:r>
            <w:r>
              <w:t>*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Pr="00485BDC" w:rsidRDefault="008263CC" w:rsidP="0096763F">
            <w:pPr>
              <w:pStyle w:val="Geenafstand"/>
            </w:pPr>
            <w:r w:rsidRPr="00485BDC">
              <w:t>1.08 (0.76-1.53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>
              <w:t>1.12 (0.65-1.95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>
              <w:t>0.94 (0.72-1.23)*</w:t>
            </w:r>
          </w:p>
        </w:tc>
        <w:tc>
          <w:tcPr>
            <w:tcW w:w="177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>
              <w:t>0.79 (0.59-1.05)*</w:t>
            </w:r>
          </w:p>
        </w:tc>
      </w:tr>
    </w:tbl>
    <w:p w:rsidR="00937037" w:rsidRPr="000B2AC8" w:rsidRDefault="00937037" w:rsidP="00937037">
      <w:pPr>
        <w:rPr>
          <w:sz w:val="20"/>
          <w:lang w:val="en-US"/>
        </w:rPr>
      </w:pPr>
      <w:r w:rsidRPr="00406B38">
        <w:rPr>
          <w:sz w:val="20"/>
          <w:lang w:val="en-US"/>
        </w:rPr>
        <w:t>Model 1: adjusted for age and sex (and for ethnicity in the total sample only)</w:t>
      </w:r>
      <w:r w:rsidRPr="00406B38">
        <w:rPr>
          <w:sz w:val="20"/>
          <w:lang w:val="en-US"/>
        </w:rPr>
        <w:br/>
        <w:t>Model 2: adjusted for age, sex and educational level (and for ethnicity in the total sample only)</w:t>
      </w:r>
      <w:r>
        <w:rPr>
          <w:sz w:val="20"/>
          <w:lang w:val="en-US"/>
        </w:rPr>
        <w:br/>
        <w:t>Model 3</w:t>
      </w:r>
      <w:r w:rsidRPr="00406B38">
        <w:rPr>
          <w:sz w:val="20"/>
          <w:lang w:val="en-US"/>
        </w:rPr>
        <w:t>: adjusted for age, sex, educational level and comorbid depress</w:t>
      </w:r>
      <w:r>
        <w:rPr>
          <w:sz w:val="20"/>
          <w:lang w:val="en-US"/>
        </w:rPr>
        <w:t>ed mood</w:t>
      </w:r>
      <w:r w:rsidRPr="00406B38">
        <w:rPr>
          <w:sz w:val="20"/>
          <w:lang w:val="en-US"/>
        </w:rPr>
        <w:t xml:space="preserve"> or </w:t>
      </w:r>
      <w:r>
        <w:rPr>
          <w:sz w:val="20"/>
          <w:lang w:val="en-US"/>
        </w:rPr>
        <w:t>severe</w:t>
      </w:r>
      <w:r w:rsidRPr="00406B38">
        <w:rPr>
          <w:sz w:val="20"/>
          <w:lang w:val="en-US"/>
        </w:rPr>
        <w:t xml:space="preserve"> PTSD symptoms (and for ethni</w:t>
      </w:r>
      <w:r w:rsidR="00E8378A">
        <w:rPr>
          <w:sz w:val="20"/>
          <w:lang w:val="en-US"/>
        </w:rPr>
        <w:t>city in the total sample only)</w:t>
      </w:r>
      <w:r w:rsidR="00E8378A">
        <w:rPr>
          <w:sz w:val="20"/>
          <w:lang w:val="en-US"/>
        </w:rPr>
        <w:br/>
      </w:r>
      <w:r w:rsidR="00E8378A">
        <w:rPr>
          <w:i/>
          <w:sz w:val="20"/>
          <w:lang w:val="en-US"/>
        </w:rPr>
        <w:t>p</w:t>
      </w:r>
      <w:r w:rsidRPr="00406B38">
        <w:rPr>
          <w:sz w:val="20"/>
          <w:lang w:val="en-US"/>
        </w:rPr>
        <w:t xml:space="preserve"> value</w:t>
      </w:r>
      <w:bookmarkStart w:id="0" w:name="_GoBack"/>
      <w:bookmarkEnd w:id="0"/>
      <w:r w:rsidRPr="00406B38">
        <w:rPr>
          <w:sz w:val="20"/>
          <w:lang w:val="en-US"/>
        </w:rPr>
        <w:t xml:space="preserve"> &lt;0.05 are</w:t>
      </w:r>
      <w:r w:rsidR="00E8378A">
        <w:rPr>
          <w:sz w:val="20"/>
          <w:lang w:val="en-US"/>
        </w:rPr>
        <w:t xml:space="preserve"> in bold</w:t>
      </w:r>
      <w:r w:rsidRPr="00406B38">
        <w:rPr>
          <w:sz w:val="20"/>
          <w:lang w:val="en-US"/>
        </w:rPr>
        <w:br/>
        <w:t>* Association is significantly different</w:t>
      </w:r>
      <w:r>
        <w:rPr>
          <w:sz w:val="20"/>
          <w:lang w:val="en-US"/>
        </w:rPr>
        <w:t xml:space="preserve"> compared to the associ</w:t>
      </w:r>
      <w:r w:rsidR="00E8378A">
        <w:rPr>
          <w:sz w:val="20"/>
          <w:lang w:val="en-US"/>
        </w:rPr>
        <w:t>ation in the Dutch population (</w:t>
      </w:r>
      <w:r w:rsidR="00E8378A">
        <w:rPr>
          <w:i/>
          <w:sz w:val="20"/>
          <w:lang w:val="en-US"/>
        </w:rPr>
        <w:t xml:space="preserve">p </w:t>
      </w:r>
      <w:r w:rsidRPr="00406B38">
        <w:rPr>
          <w:sz w:val="20"/>
          <w:lang w:val="en-US"/>
        </w:rPr>
        <w:t>value interaction &lt;0.05)</w:t>
      </w:r>
    </w:p>
    <w:p w:rsidR="00937037" w:rsidRDefault="00937037">
      <w:pPr>
        <w:rPr>
          <w:rFonts w:ascii="Calibri" w:eastAsia="Calibri" w:hAnsi="Calibri" w:cs="Times New Roman"/>
          <w:b/>
          <w:lang w:val="en-US" w:eastAsia="en-US"/>
        </w:rPr>
      </w:pPr>
      <w:r>
        <w:rPr>
          <w:b/>
          <w:lang w:val="en-US"/>
        </w:rPr>
        <w:br w:type="page"/>
      </w:r>
    </w:p>
    <w:p w:rsidR="008263CC" w:rsidRDefault="008263CC" w:rsidP="008263CC">
      <w:pPr>
        <w:pStyle w:val="Geenafstand"/>
        <w:rPr>
          <w:lang w:val="en-US"/>
        </w:rPr>
      </w:pPr>
      <w:r>
        <w:rPr>
          <w:b/>
          <w:lang w:val="en-US"/>
        </w:rPr>
        <w:lastRenderedPageBreak/>
        <w:t>Table S2</w:t>
      </w:r>
      <w:r>
        <w:rPr>
          <w:lang w:val="en-US"/>
        </w:rPr>
        <w:t xml:space="preserve">: </w:t>
      </w:r>
      <w:r w:rsidRPr="004F649D">
        <w:rPr>
          <w:lang w:val="en-US"/>
        </w:rPr>
        <w:t xml:space="preserve">Associations (ORs with 95% CI) between </w:t>
      </w:r>
      <w:r>
        <w:rPr>
          <w:lang w:val="en-US"/>
        </w:rPr>
        <w:t xml:space="preserve">PHQ-9 sum score (continuous) </w:t>
      </w:r>
      <w:r w:rsidRPr="004F649D">
        <w:rPr>
          <w:lang w:val="en-US"/>
        </w:rPr>
        <w:t xml:space="preserve">and </w:t>
      </w:r>
      <w:r>
        <w:rPr>
          <w:lang w:val="en-US"/>
        </w:rPr>
        <w:t xml:space="preserve">the </w:t>
      </w:r>
      <w:r w:rsidRPr="004F649D">
        <w:rPr>
          <w:lang w:val="en-US"/>
        </w:rPr>
        <w:t>MetS</w:t>
      </w:r>
      <w:r>
        <w:rPr>
          <w:lang w:val="en-US"/>
        </w:rPr>
        <w:t>,</w:t>
      </w:r>
      <w:r w:rsidRPr="004F649D">
        <w:rPr>
          <w:lang w:val="en-US"/>
        </w:rPr>
        <w:t xml:space="preserve"> </w:t>
      </w:r>
      <w:r>
        <w:rPr>
          <w:lang w:val="en-US"/>
        </w:rPr>
        <w:t xml:space="preserve">in the total sample and </w:t>
      </w:r>
      <w:r w:rsidRPr="004F649D">
        <w:rPr>
          <w:lang w:val="en-US"/>
        </w:rPr>
        <w:t>by ethnic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4"/>
        <w:gridCol w:w="1774"/>
        <w:gridCol w:w="1774"/>
        <w:gridCol w:w="1774"/>
        <w:gridCol w:w="1774"/>
        <w:gridCol w:w="1774"/>
        <w:gridCol w:w="1774"/>
        <w:gridCol w:w="1774"/>
      </w:tblGrid>
      <w:tr w:rsidR="00CB1E52" w:rsidRPr="00D50250" w:rsidTr="0096763F"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CB1E52" w:rsidRPr="00C32EFB" w:rsidRDefault="00CB1E52" w:rsidP="00CB1E52">
            <w:pPr>
              <w:pStyle w:val="Geenafstand"/>
              <w:rPr>
                <w:lang w:val="en-US"/>
              </w:rPr>
            </w:pPr>
            <w:r w:rsidRPr="00C32EFB">
              <w:rPr>
                <w:lang w:val="en-US"/>
              </w:rPr>
              <w:br w:type="page"/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E52" w:rsidRPr="00655557" w:rsidRDefault="00CB1E52" w:rsidP="00CB1E52">
            <w:pPr>
              <w:pStyle w:val="Geenafstand"/>
            </w:pPr>
            <w:r w:rsidRPr="00655557">
              <w:t>Total sample (</w:t>
            </w:r>
            <w:r w:rsidRPr="00CB1E52">
              <w:rPr>
                <w:i/>
              </w:rPr>
              <w:t>n</w:t>
            </w:r>
            <w:r w:rsidRPr="00CB1E52">
              <w:t>=</w:t>
            </w:r>
            <w:r w:rsidRPr="00655557">
              <w:t>21,182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E52" w:rsidRPr="00655557" w:rsidRDefault="00CB1E52" w:rsidP="00CB1E52">
            <w:pPr>
              <w:pStyle w:val="Geenafstand"/>
            </w:pPr>
            <w:r w:rsidRPr="00655557">
              <w:t>Dutch</w:t>
            </w:r>
          </w:p>
          <w:p w:rsidR="00CB1E52" w:rsidRPr="00655557" w:rsidRDefault="00CB1E52" w:rsidP="00CB1E52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 w:rsidRPr="00655557">
              <w:t>=4527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E52" w:rsidRPr="00655557" w:rsidRDefault="00CB1E52" w:rsidP="00CB1E52">
            <w:pPr>
              <w:pStyle w:val="Geenafstand"/>
            </w:pPr>
            <w:r w:rsidRPr="00655557">
              <w:t>South-Asian Surinamese</w:t>
            </w:r>
          </w:p>
          <w:p w:rsidR="00CB1E52" w:rsidRPr="00655557" w:rsidRDefault="00CB1E52" w:rsidP="00CB1E52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>
              <w:t>=2</w:t>
            </w:r>
            <w:r w:rsidRPr="00655557">
              <w:t>999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E52" w:rsidRPr="00655557" w:rsidRDefault="00CB1E52" w:rsidP="00CB1E52">
            <w:pPr>
              <w:pStyle w:val="Geenafstand"/>
            </w:pPr>
            <w:r w:rsidRPr="00655557">
              <w:t>African Surinamese</w:t>
            </w:r>
          </w:p>
          <w:p w:rsidR="00CB1E52" w:rsidRPr="00655557" w:rsidRDefault="00CB1E52" w:rsidP="00CB1E52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>
              <w:t>=4</w:t>
            </w:r>
            <w:r w:rsidRPr="00655557">
              <w:t>058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E52" w:rsidRPr="00655557" w:rsidRDefault="00CB1E52" w:rsidP="00CB1E52">
            <w:pPr>
              <w:pStyle w:val="Geenafstand"/>
            </w:pPr>
            <w:r w:rsidRPr="00655557">
              <w:t>Ghanaian</w:t>
            </w:r>
          </w:p>
          <w:p w:rsidR="00CB1E52" w:rsidRPr="00655557" w:rsidRDefault="00CB1E52" w:rsidP="00CB1E52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>
              <w:t>=2</w:t>
            </w:r>
            <w:r w:rsidRPr="00655557">
              <w:t>251)</w:t>
            </w:r>
          </w:p>
          <w:p w:rsidR="00CB1E52" w:rsidRPr="00655557" w:rsidRDefault="00CB1E52" w:rsidP="00CB1E52">
            <w:pPr>
              <w:pStyle w:val="Geenafstand"/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E52" w:rsidRPr="00655557" w:rsidRDefault="00CB1E52" w:rsidP="00CB1E52">
            <w:pPr>
              <w:pStyle w:val="Geenafstand"/>
            </w:pPr>
            <w:r w:rsidRPr="00655557">
              <w:t>Turkish</w:t>
            </w:r>
          </w:p>
          <w:p w:rsidR="00CB1E52" w:rsidRPr="00655557" w:rsidRDefault="00CB1E52" w:rsidP="00CB1E52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 w:rsidRPr="00655557">
              <w:t>=3522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B1E52" w:rsidRPr="00655557" w:rsidRDefault="00CB1E52" w:rsidP="00CB1E52">
            <w:pPr>
              <w:pStyle w:val="Geenafstand"/>
            </w:pPr>
            <w:r w:rsidRPr="00655557">
              <w:t>Moroccan</w:t>
            </w:r>
          </w:p>
          <w:p w:rsidR="00CB1E52" w:rsidRPr="00655557" w:rsidRDefault="00CB1E52" w:rsidP="00CB1E52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>
              <w:t>=3</w:t>
            </w:r>
            <w:r w:rsidRPr="00655557">
              <w:t>825)</w:t>
            </w:r>
          </w:p>
        </w:tc>
      </w:tr>
      <w:tr w:rsidR="008263CC" w:rsidRPr="00E21560" w:rsidTr="0096763F">
        <w:trPr>
          <w:trHeight w:val="567"/>
        </w:trPr>
        <w:tc>
          <w:tcPr>
            <w:tcW w:w="177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263CC" w:rsidRPr="00D50250" w:rsidRDefault="008263CC" w:rsidP="0096763F">
            <w:pPr>
              <w:pStyle w:val="Geenafstand"/>
            </w:pPr>
            <w:r w:rsidRPr="00D50250">
              <w:t xml:space="preserve">Model 1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3 (1.02-1.03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5 (1.03-1.08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3 (1.01-1.04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4 (1.03-1.06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611F03" w:rsidRDefault="008263CC" w:rsidP="0096763F">
            <w:pPr>
              <w:pStyle w:val="Geenafstand"/>
            </w:pPr>
            <w:r>
              <w:t>1.01 (0.98-1.03)*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2 (1.01-1.03)*</w:t>
            </w:r>
          </w:p>
        </w:tc>
        <w:tc>
          <w:tcPr>
            <w:tcW w:w="177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2 (1.01-1.03)*</w:t>
            </w:r>
          </w:p>
        </w:tc>
      </w:tr>
      <w:tr w:rsidR="008263CC" w:rsidRPr="00E21560" w:rsidTr="0096763F">
        <w:trPr>
          <w:trHeight w:val="567"/>
        </w:trPr>
        <w:tc>
          <w:tcPr>
            <w:tcW w:w="1774" w:type="dxa"/>
            <w:tcBorders>
              <w:left w:val="nil"/>
            </w:tcBorders>
            <w:shd w:val="clear" w:color="auto" w:fill="auto"/>
            <w:vAlign w:val="center"/>
          </w:tcPr>
          <w:p w:rsidR="008263CC" w:rsidRPr="00D50250" w:rsidRDefault="008263CC" w:rsidP="0096763F">
            <w:pPr>
              <w:pStyle w:val="Geenafstand"/>
            </w:pPr>
            <w:r w:rsidRPr="00D50250">
              <w:t xml:space="preserve">Model 2 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2 (1.02-1.03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4 (1.02-1.06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3 (1.01-1.04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4 (1.02-1.06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611F03" w:rsidRDefault="008263CC" w:rsidP="0096763F">
            <w:pPr>
              <w:pStyle w:val="Geenafstand"/>
            </w:pPr>
            <w:r>
              <w:t>1.01 (0.98-1.03)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1 (1.00-1.03)*</w:t>
            </w:r>
          </w:p>
        </w:tc>
        <w:tc>
          <w:tcPr>
            <w:tcW w:w="1774" w:type="dxa"/>
            <w:tcBorders>
              <w:right w:val="nil"/>
            </w:tcBorders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2 (1.01-1.03)</w:t>
            </w:r>
          </w:p>
        </w:tc>
      </w:tr>
      <w:tr w:rsidR="008263CC" w:rsidRPr="00E21560" w:rsidTr="0096763F">
        <w:trPr>
          <w:trHeight w:val="567"/>
        </w:trPr>
        <w:tc>
          <w:tcPr>
            <w:tcW w:w="177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263CC" w:rsidRPr="00D50250" w:rsidRDefault="008263CC" w:rsidP="0096763F">
            <w:pPr>
              <w:pStyle w:val="Geenafstand"/>
            </w:pPr>
            <w:r>
              <w:t>Model 3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3 (1.02-1.03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4 (1.01-1.06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4 (1.02-1.05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4 (1.02-1.06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Default="008263CC" w:rsidP="0096763F">
            <w:pPr>
              <w:pStyle w:val="Geenafstand"/>
            </w:pPr>
            <w:r>
              <w:t>1.01 (0.98-1.03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2 (1.00-1.03)*</w:t>
            </w:r>
          </w:p>
        </w:tc>
        <w:tc>
          <w:tcPr>
            <w:tcW w:w="177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63CC" w:rsidRPr="00C32EFB" w:rsidRDefault="008263CC" w:rsidP="0096763F">
            <w:pPr>
              <w:pStyle w:val="Geenafstand"/>
              <w:rPr>
                <w:b/>
              </w:rPr>
            </w:pPr>
            <w:r w:rsidRPr="00C32EFB">
              <w:rPr>
                <w:b/>
              </w:rPr>
              <w:t>1.03 (1.01-1.04)</w:t>
            </w:r>
          </w:p>
        </w:tc>
      </w:tr>
    </w:tbl>
    <w:p w:rsidR="00937037" w:rsidRPr="000B2AC8" w:rsidRDefault="00937037" w:rsidP="00937037">
      <w:pPr>
        <w:rPr>
          <w:sz w:val="20"/>
          <w:lang w:val="en-US"/>
        </w:rPr>
      </w:pPr>
      <w:r w:rsidRPr="00406B38">
        <w:rPr>
          <w:sz w:val="20"/>
          <w:lang w:val="en-US"/>
        </w:rPr>
        <w:t>Model 1: adjusted for age and sex (and for ethnicity in the total sample only)</w:t>
      </w:r>
      <w:r w:rsidRPr="00406B38">
        <w:rPr>
          <w:sz w:val="20"/>
          <w:lang w:val="en-US"/>
        </w:rPr>
        <w:br/>
        <w:t>Model 2: adjusted for age, sex and educational level (and for ethnicity in the total sample only)</w:t>
      </w:r>
      <w:r>
        <w:rPr>
          <w:sz w:val="20"/>
          <w:lang w:val="en-US"/>
        </w:rPr>
        <w:br/>
        <w:t>Model 3</w:t>
      </w:r>
      <w:r w:rsidRPr="00406B38">
        <w:rPr>
          <w:sz w:val="20"/>
          <w:lang w:val="en-US"/>
        </w:rPr>
        <w:t>: adjusted for age, sex, educational level and comorbid depress</w:t>
      </w:r>
      <w:r>
        <w:rPr>
          <w:sz w:val="20"/>
          <w:lang w:val="en-US"/>
        </w:rPr>
        <w:t>ed mood</w:t>
      </w:r>
      <w:r w:rsidRPr="00406B38">
        <w:rPr>
          <w:sz w:val="20"/>
          <w:lang w:val="en-US"/>
        </w:rPr>
        <w:t xml:space="preserve"> or </w:t>
      </w:r>
      <w:r>
        <w:rPr>
          <w:sz w:val="20"/>
          <w:lang w:val="en-US"/>
        </w:rPr>
        <w:t>severe</w:t>
      </w:r>
      <w:r w:rsidRPr="00406B38">
        <w:rPr>
          <w:sz w:val="20"/>
          <w:lang w:val="en-US"/>
        </w:rPr>
        <w:t xml:space="preserve"> PTSD symptoms (and for ethnicity in the total sampl</w:t>
      </w:r>
      <w:r w:rsidR="00E8378A">
        <w:rPr>
          <w:sz w:val="20"/>
          <w:lang w:val="en-US"/>
        </w:rPr>
        <w:t>e only)</w:t>
      </w:r>
      <w:r w:rsidR="00E8378A">
        <w:rPr>
          <w:sz w:val="20"/>
          <w:lang w:val="en-US"/>
        </w:rPr>
        <w:br/>
      </w:r>
      <w:r w:rsidR="00E8378A">
        <w:rPr>
          <w:i/>
          <w:sz w:val="20"/>
          <w:lang w:val="en-US"/>
        </w:rPr>
        <w:t>p</w:t>
      </w:r>
      <w:r w:rsidRPr="00406B38">
        <w:rPr>
          <w:sz w:val="20"/>
          <w:lang w:val="en-US"/>
        </w:rPr>
        <w:t xml:space="preserve"> value &lt;0.05 are</w:t>
      </w:r>
      <w:r w:rsidR="00E8378A">
        <w:rPr>
          <w:sz w:val="20"/>
          <w:lang w:val="en-US"/>
        </w:rPr>
        <w:t xml:space="preserve"> in</w:t>
      </w:r>
      <w:r w:rsidRPr="00406B38">
        <w:rPr>
          <w:sz w:val="20"/>
          <w:lang w:val="en-US"/>
        </w:rPr>
        <w:t xml:space="preserve"> bold</w:t>
      </w:r>
      <w:r w:rsidRPr="00406B38">
        <w:rPr>
          <w:sz w:val="20"/>
          <w:lang w:val="en-US"/>
        </w:rPr>
        <w:br/>
        <w:t>* Association is significantly different</w:t>
      </w:r>
      <w:r>
        <w:rPr>
          <w:sz w:val="20"/>
          <w:lang w:val="en-US"/>
        </w:rPr>
        <w:t xml:space="preserve"> compared to the associa</w:t>
      </w:r>
      <w:r w:rsidR="00E8378A">
        <w:rPr>
          <w:sz w:val="20"/>
          <w:lang w:val="en-US"/>
        </w:rPr>
        <w:t>tion in the Dutch population (</w:t>
      </w:r>
      <w:r w:rsidR="00E8378A">
        <w:rPr>
          <w:i/>
          <w:sz w:val="20"/>
          <w:lang w:val="en-US"/>
        </w:rPr>
        <w:t xml:space="preserve">p </w:t>
      </w:r>
      <w:r w:rsidRPr="00406B38">
        <w:rPr>
          <w:sz w:val="20"/>
          <w:lang w:val="en-US"/>
        </w:rPr>
        <w:t>value interaction &lt;0.05)</w:t>
      </w:r>
    </w:p>
    <w:p w:rsidR="008263CC" w:rsidRPr="00A17FEE" w:rsidRDefault="008263CC" w:rsidP="008263CC">
      <w:pPr>
        <w:pStyle w:val="Geenafstand"/>
        <w:rPr>
          <w:lang w:val="en-GB"/>
        </w:rPr>
      </w:pPr>
      <w:r>
        <w:rPr>
          <w:b/>
          <w:lang w:val="en-GB"/>
        </w:rPr>
        <w:t>Table S3</w:t>
      </w:r>
      <w:r w:rsidR="00CB1E52">
        <w:rPr>
          <w:lang w:val="en-GB"/>
        </w:rPr>
        <w:t xml:space="preserve">: </w:t>
      </w:r>
      <w:r w:rsidR="00CB1E52">
        <w:rPr>
          <w:i/>
          <w:lang w:val="en-GB"/>
        </w:rPr>
        <w:t xml:space="preserve">p </w:t>
      </w:r>
      <w:r w:rsidR="00D067C8">
        <w:rPr>
          <w:lang w:val="en-GB"/>
        </w:rPr>
        <w:t xml:space="preserve">values interaction </w:t>
      </w:r>
      <w:r w:rsidRPr="00A17FEE">
        <w:rPr>
          <w:lang w:val="en-GB"/>
        </w:rPr>
        <w:t>depressed mood (PHQ-9 sum score ≥10) X severe PTSD symptoms (PTSD sum score ≥7) in the association with the MetS, in the total sample and by ethnic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4"/>
        <w:gridCol w:w="1774"/>
        <w:gridCol w:w="1774"/>
        <w:gridCol w:w="1774"/>
        <w:gridCol w:w="1774"/>
        <w:gridCol w:w="1774"/>
        <w:gridCol w:w="1774"/>
        <w:gridCol w:w="1774"/>
      </w:tblGrid>
      <w:tr w:rsidR="008263CC" w:rsidRPr="00655557" w:rsidTr="0096763F">
        <w:trPr>
          <w:trHeight w:val="567"/>
        </w:trPr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263CC" w:rsidRPr="00A17FEE" w:rsidRDefault="008263CC" w:rsidP="0096763F">
            <w:pPr>
              <w:pStyle w:val="Geenafstand"/>
              <w:rPr>
                <w:lang w:val="en-GB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63CC" w:rsidRPr="00655557" w:rsidRDefault="008263CC" w:rsidP="0096763F">
            <w:pPr>
              <w:pStyle w:val="Geenafstand"/>
            </w:pPr>
            <w:r w:rsidRPr="00655557">
              <w:t>Total sample (</w:t>
            </w:r>
            <w:r w:rsidRPr="00CB1E52">
              <w:rPr>
                <w:i/>
              </w:rPr>
              <w:t>n</w:t>
            </w:r>
            <w:r w:rsidRPr="00CB1E52">
              <w:t>=</w:t>
            </w:r>
            <w:r w:rsidRPr="00655557">
              <w:t>21,182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63CC" w:rsidRPr="00655557" w:rsidRDefault="008263CC" w:rsidP="0096763F">
            <w:pPr>
              <w:pStyle w:val="Geenafstand"/>
            </w:pPr>
            <w:r w:rsidRPr="00655557">
              <w:t>Dutch</w:t>
            </w:r>
          </w:p>
          <w:p w:rsidR="008263CC" w:rsidRPr="00655557" w:rsidRDefault="008263CC" w:rsidP="00CB1E52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 w:rsidRPr="00655557">
              <w:t>=4527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63CC" w:rsidRPr="00655557" w:rsidRDefault="008263CC" w:rsidP="0096763F">
            <w:pPr>
              <w:pStyle w:val="Geenafstand"/>
            </w:pPr>
            <w:r w:rsidRPr="00655557">
              <w:t>South-Asian Surinamese</w:t>
            </w:r>
          </w:p>
          <w:p w:rsidR="008263CC" w:rsidRPr="00655557" w:rsidRDefault="008263CC" w:rsidP="0096763F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 w:rsidR="00CB1E52">
              <w:t>=2</w:t>
            </w:r>
            <w:r w:rsidRPr="00655557">
              <w:t>999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63CC" w:rsidRPr="00655557" w:rsidRDefault="008263CC" w:rsidP="0096763F">
            <w:pPr>
              <w:pStyle w:val="Geenafstand"/>
            </w:pPr>
            <w:r w:rsidRPr="00655557">
              <w:t>African Surinamese</w:t>
            </w:r>
          </w:p>
          <w:p w:rsidR="008263CC" w:rsidRPr="00655557" w:rsidRDefault="008263CC" w:rsidP="0096763F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 w:rsidR="00CB1E52">
              <w:t>=4</w:t>
            </w:r>
            <w:r w:rsidRPr="00655557">
              <w:t>058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63CC" w:rsidRPr="00655557" w:rsidRDefault="008263CC" w:rsidP="0096763F">
            <w:pPr>
              <w:pStyle w:val="Geenafstand"/>
            </w:pPr>
            <w:r w:rsidRPr="00655557">
              <w:t>Ghanaian</w:t>
            </w:r>
          </w:p>
          <w:p w:rsidR="008263CC" w:rsidRPr="00655557" w:rsidRDefault="008263CC" w:rsidP="0096763F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 w:rsidR="00CB1E52">
              <w:t>=2</w:t>
            </w:r>
            <w:r w:rsidRPr="00655557">
              <w:t>251)</w:t>
            </w:r>
          </w:p>
          <w:p w:rsidR="008263CC" w:rsidRPr="00655557" w:rsidRDefault="008263CC" w:rsidP="0096763F">
            <w:pPr>
              <w:pStyle w:val="Geenafstand"/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63CC" w:rsidRPr="00655557" w:rsidRDefault="008263CC" w:rsidP="0096763F">
            <w:pPr>
              <w:pStyle w:val="Geenafstand"/>
            </w:pPr>
            <w:r w:rsidRPr="00655557">
              <w:t>Turkish</w:t>
            </w:r>
          </w:p>
          <w:p w:rsidR="008263CC" w:rsidRPr="00655557" w:rsidRDefault="008263CC" w:rsidP="00CB1E52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 w:rsidRPr="00655557">
              <w:t>=3522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263CC" w:rsidRPr="00655557" w:rsidRDefault="008263CC" w:rsidP="0096763F">
            <w:pPr>
              <w:pStyle w:val="Geenafstand"/>
            </w:pPr>
            <w:r w:rsidRPr="00655557">
              <w:t>Moroccan</w:t>
            </w:r>
          </w:p>
          <w:p w:rsidR="008263CC" w:rsidRPr="00655557" w:rsidRDefault="008263CC" w:rsidP="0096763F">
            <w:pPr>
              <w:pStyle w:val="Geenafstand"/>
            </w:pPr>
            <w:r w:rsidRPr="00655557">
              <w:t>(</w:t>
            </w:r>
            <w:r w:rsidRPr="00CB1E52">
              <w:rPr>
                <w:i/>
              </w:rPr>
              <w:t>n</w:t>
            </w:r>
            <w:r w:rsidR="00CB1E52">
              <w:t>=3</w:t>
            </w:r>
            <w:r w:rsidRPr="00655557">
              <w:t>825)</w:t>
            </w:r>
          </w:p>
        </w:tc>
      </w:tr>
      <w:tr w:rsidR="008263CC" w:rsidRPr="00655557" w:rsidTr="0096763F">
        <w:trPr>
          <w:trHeight w:val="567"/>
        </w:trPr>
        <w:tc>
          <w:tcPr>
            <w:tcW w:w="177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263CC" w:rsidRPr="00655557" w:rsidRDefault="008263CC" w:rsidP="0096763F">
            <w:pPr>
              <w:pStyle w:val="Geenafstand"/>
            </w:pPr>
            <w:r w:rsidRPr="00655557">
              <w:t>Model 1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655557" w:rsidRDefault="008263CC" w:rsidP="0096763F">
            <w:pPr>
              <w:pStyle w:val="Geenafstand"/>
            </w:pPr>
            <w:r w:rsidRPr="00655557">
              <w:t>0.97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655557" w:rsidRDefault="008263CC" w:rsidP="0096763F">
            <w:pPr>
              <w:pStyle w:val="Geenafstand"/>
            </w:pPr>
            <w:r w:rsidRPr="00655557">
              <w:t>0.61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655557" w:rsidRDefault="008263CC" w:rsidP="0096763F">
            <w:pPr>
              <w:pStyle w:val="Geenafstand"/>
            </w:pPr>
            <w:r w:rsidRPr="00655557">
              <w:t>0.78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655557" w:rsidRDefault="008263CC" w:rsidP="0096763F">
            <w:pPr>
              <w:pStyle w:val="Geenafstand"/>
            </w:pPr>
            <w:r w:rsidRPr="00655557">
              <w:t>0.89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655557" w:rsidRDefault="008263CC" w:rsidP="0096763F">
            <w:pPr>
              <w:pStyle w:val="Geenafstand"/>
            </w:pPr>
            <w:r w:rsidRPr="00655557">
              <w:t>0.73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3CC" w:rsidRPr="00655557" w:rsidRDefault="008263CC" w:rsidP="0096763F">
            <w:pPr>
              <w:pStyle w:val="Geenafstand"/>
            </w:pPr>
            <w:r w:rsidRPr="00655557">
              <w:t>0.35</w:t>
            </w:r>
          </w:p>
        </w:tc>
        <w:tc>
          <w:tcPr>
            <w:tcW w:w="177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8263CC" w:rsidRPr="00655557" w:rsidRDefault="008263CC" w:rsidP="0096763F">
            <w:pPr>
              <w:pStyle w:val="Geenafstand"/>
            </w:pPr>
            <w:r w:rsidRPr="00655557">
              <w:t>0.82</w:t>
            </w:r>
          </w:p>
        </w:tc>
      </w:tr>
      <w:tr w:rsidR="008263CC" w:rsidRPr="00655557" w:rsidTr="0096763F">
        <w:trPr>
          <w:trHeight w:val="567"/>
        </w:trPr>
        <w:tc>
          <w:tcPr>
            <w:tcW w:w="1774" w:type="dxa"/>
            <w:tcBorders>
              <w:left w:val="nil"/>
            </w:tcBorders>
            <w:shd w:val="clear" w:color="auto" w:fill="auto"/>
            <w:vAlign w:val="center"/>
          </w:tcPr>
          <w:p w:rsidR="008263CC" w:rsidRPr="00655557" w:rsidRDefault="008263CC" w:rsidP="0096763F">
            <w:pPr>
              <w:pStyle w:val="Geenafstand"/>
            </w:pPr>
            <w:r w:rsidRPr="00655557">
              <w:t>Model 2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655557" w:rsidRDefault="008263CC" w:rsidP="0096763F">
            <w:pPr>
              <w:pStyle w:val="Geenafstand"/>
            </w:pPr>
            <w:r w:rsidRPr="00655557">
              <w:t>0.78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655557" w:rsidRDefault="008263CC" w:rsidP="0096763F">
            <w:pPr>
              <w:pStyle w:val="Geenafstand"/>
            </w:pPr>
            <w:r w:rsidRPr="00655557">
              <w:t>0.80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655557" w:rsidRDefault="008263CC" w:rsidP="0096763F">
            <w:pPr>
              <w:pStyle w:val="Geenafstand"/>
            </w:pPr>
            <w:r w:rsidRPr="00655557">
              <w:t>0.82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655557" w:rsidRDefault="008263CC" w:rsidP="0096763F">
            <w:pPr>
              <w:pStyle w:val="Geenafstand"/>
            </w:pPr>
            <w:r w:rsidRPr="00655557">
              <w:t>0.92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655557" w:rsidRDefault="008263CC" w:rsidP="0096763F">
            <w:pPr>
              <w:pStyle w:val="Geenafstand"/>
            </w:pPr>
            <w:r w:rsidRPr="00655557">
              <w:t>0.75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8263CC" w:rsidRPr="00655557" w:rsidRDefault="008263CC" w:rsidP="0096763F">
            <w:pPr>
              <w:pStyle w:val="Geenafstand"/>
            </w:pPr>
            <w:r w:rsidRPr="00655557">
              <w:t>0.27</w:t>
            </w:r>
          </w:p>
        </w:tc>
        <w:tc>
          <w:tcPr>
            <w:tcW w:w="1774" w:type="dxa"/>
            <w:tcBorders>
              <w:right w:val="nil"/>
            </w:tcBorders>
            <w:shd w:val="clear" w:color="auto" w:fill="auto"/>
            <w:vAlign w:val="center"/>
          </w:tcPr>
          <w:p w:rsidR="008263CC" w:rsidRPr="00655557" w:rsidRDefault="008263CC" w:rsidP="0096763F">
            <w:pPr>
              <w:pStyle w:val="Geenafstand"/>
            </w:pPr>
            <w:r w:rsidRPr="00655557">
              <w:t>0.72</w:t>
            </w:r>
          </w:p>
        </w:tc>
      </w:tr>
    </w:tbl>
    <w:p w:rsidR="00495BB5" w:rsidRPr="00937037" w:rsidRDefault="00937037" w:rsidP="008263CC">
      <w:pPr>
        <w:pStyle w:val="Bijschrift"/>
        <w:keepNext/>
        <w:rPr>
          <w:b w:val="0"/>
        </w:rPr>
      </w:pPr>
      <w:r w:rsidRPr="00937037">
        <w:rPr>
          <w:b w:val="0"/>
          <w:lang w:val="en-US"/>
        </w:rPr>
        <w:t>Model 1: adjusted for age and sex (and for ethnicity in the total sample only)</w:t>
      </w:r>
      <w:r w:rsidRPr="00937037">
        <w:rPr>
          <w:b w:val="0"/>
          <w:lang w:val="en-US"/>
        </w:rPr>
        <w:br/>
        <w:t>Model 2: adjusted for age, sex and educational level (and for ethnicity in the total sample only)</w:t>
      </w:r>
      <w:r>
        <w:rPr>
          <w:b w:val="0"/>
          <w:lang w:val="en-US"/>
        </w:rPr>
        <w:br/>
      </w:r>
      <w:r w:rsidR="00E8378A">
        <w:rPr>
          <w:b w:val="0"/>
          <w:i/>
          <w:lang w:val="en-US"/>
        </w:rPr>
        <w:t>p</w:t>
      </w:r>
      <w:r w:rsidRPr="00937037">
        <w:rPr>
          <w:b w:val="0"/>
          <w:lang w:val="en-US"/>
        </w:rPr>
        <w:t xml:space="preserve"> value &lt;0.05 are </w:t>
      </w:r>
      <w:r w:rsidR="00E8378A">
        <w:rPr>
          <w:b w:val="0"/>
          <w:lang w:val="en-US"/>
        </w:rPr>
        <w:t xml:space="preserve">in </w:t>
      </w:r>
      <w:r w:rsidRPr="00937037">
        <w:rPr>
          <w:b w:val="0"/>
          <w:lang w:val="en-US"/>
        </w:rPr>
        <w:t>bold</w:t>
      </w:r>
      <w:r w:rsidRPr="00406B38">
        <w:rPr>
          <w:lang w:val="en-US"/>
        </w:rPr>
        <w:br/>
      </w:r>
      <w:r w:rsidRPr="00937037">
        <w:rPr>
          <w:b w:val="0"/>
          <w:lang w:val="en-US"/>
        </w:rPr>
        <w:br/>
      </w:r>
    </w:p>
    <w:sectPr w:rsidR="00495BB5" w:rsidRPr="00937037" w:rsidSect="0028373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7434" w:rsidRDefault="00BC7434">
      <w:pPr>
        <w:spacing w:after="0" w:line="240" w:lineRule="auto"/>
      </w:pPr>
      <w:r>
        <w:separator/>
      </w:r>
    </w:p>
  </w:endnote>
  <w:endnote w:type="continuationSeparator" w:id="0">
    <w:p w:rsidR="00BC7434" w:rsidRDefault="00BC7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7434" w:rsidRDefault="00BC7434">
      <w:pPr>
        <w:spacing w:after="0" w:line="240" w:lineRule="auto"/>
      </w:pPr>
      <w:r>
        <w:separator/>
      </w:r>
    </w:p>
  </w:footnote>
  <w:footnote w:type="continuationSeparator" w:id="0">
    <w:p w:rsidR="00BC7434" w:rsidRDefault="00BC74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513574804"/>
      <w:docPartObj>
        <w:docPartGallery w:val="Page Numbers (Top of Page)"/>
        <w:docPartUnique/>
      </w:docPartObj>
    </w:sdtPr>
    <w:sdtEndPr>
      <w:rPr>
        <w:noProof/>
      </w:rPr>
    </w:sdtEndPr>
    <w:sdtContent>
      <w:p w:rsidR="004A6B94" w:rsidRPr="00CB752C" w:rsidRDefault="004A6B94">
        <w:pPr>
          <w:pStyle w:val="Koptekst"/>
          <w:jc w:val="right"/>
          <w:rPr>
            <w:rFonts w:ascii="Times New Roman" w:hAnsi="Times New Roman" w:cs="Times New Roman"/>
          </w:rPr>
        </w:pPr>
        <w:r w:rsidRPr="00CB752C">
          <w:rPr>
            <w:rFonts w:ascii="Times New Roman" w:hAnsi="Times New Roman" w:cs="Times New Roman"/>
          </w:rPr>
          <w:fldChar w:fldCharType="begin"/>
        </w:r>
        <w:r w:rsidRPr="00CB752C">
          <w:rPr>
            <w:rFonts w:ascii="Times New Roman" w:hAnsi="Times New Roman" w:cs="Times New Roman"/>
          </w:rPr>
          <w:instrText xml:space="preserve"> PAGE   \* MERGEFORMAT </w:instrText>
        </w:r>
        <w:r w:rsidRPr="00CB752C">
          <w:rPr>
            <w:rFonts w:ascii="Times New Roman" w:hAnsi="Times New Roman" w:cs="Times New Roman"/>
          </w:rPr>
          <w:fldChar w:fldCharType="separate"/>
        </w:r>
        <w:r w:rsidR="00CB1E52">
          <w:rPr>
            <w:rFonts w:ascii="Times New Roman" w:hAnsi="Times New Roman" w:cs="Times New Roman"/>
            <w:noProof/>
          </w:rPr>
          <w:t>3</w:t>
        </w:r>
        <w:r w:rsidRPr="00CB752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4A6B94" w:rsidRDefault="004A6B9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2D1BE2"/>
    <w:multiLevelType w:val="hybridMultilevel"/>
    <w:tmpl w:val="CC705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6A7"/>
    <w:rsid w:val="000043A4"/>
    <w:rsid w:val="00005F9B"/>
    <w:rsid w:val="00021E73"/>
    <w:rsid w:val="000312E0"/>
    <w:rsid w:val="00031F0F"/>
    <w:rsid w:val="00064E56"/>
    <w:rsid w:val="000658FC"/>
    <w:rsid w:val="0006739F"/>
    <w:rsid w:val="000903C3"/>
    <w:rsid w:val="000D66A7"/>
    <w:rsid w:val="0010142C"/>
    <w:rsid w:val="00122461"/>
    <w:rsid w:val="00156436"/>
    <w:rsid w:val="001718F3"/>
    <w:rsid w:val="001A2B04"/>
    <w:rsid w:val="001A5A5E"/>
    <w:rsid w:val="001A5D63"/>
    <w:rsid w:val="001D498B"/>
    <w:rsid w:val="002047A2"/>
    <w:rsid w:val="00274231"/>
    <w:rsid w:val="00292B40"/>
    <w:rsid w:val="002969AA"/>
    <w:rsid w:val="002B65B3"/>
    <w:rsid w:val="00311A17"/>
    <w:rsid w:val="00376883"/>
    <w:rsid w:val="00394E9B"/>
    <w:rsid w:val="003A6C3D"/>
    <w:rsid w:val="003B2EE0"/>
    <w:rsid w:val="003E5C78"/>
    <w:rsid w:val="00401513"/>
    <w:rsid w:val="00475D54"/>
    <w:rsid w:val="004807AB"/>
    <w:rsid w:val="0048098F"/>
    <w:rsid w:val="00495BB5"/>
    <w:rsid w:val="004A6B94"/>
    <w:rsid w:val="004C7439"/>
    <w:rsid w:val="004F3740"/>
    <w:rsid w:val="005229AC"/>
    <w:rsid w:val="0052519C"/>
    <w:rsid w:val="005438E7"/>
    <w:rsid w:val="00555237"/>
    <w:rsid w:val="0055756C"/>
    <w:rsid w:val="00587A70"/>
    <w:rsid w:val="005A25A0"/>
    <w:rsid w:val="0062342A"/>
    <w:rsid w:val="00631249"/>
    <w:rsid w:val="006320BD"/>
    <w:rsid w:val="00636919"/>
    <w:rsid w:val="006437D0"/>
    <w:rsid w:val="00653D56"/>
    <w:rsid w:val="00670CBB"/>
    <w:rsid w:val="00682972"/>
    <w:rsid w:val="00696502"/>
    <w:rsid w:val="006D6BFA"/>
    <w:rsid w:val="00704876"/>
    <w:rsid w:val="00704A3B"/>
    <w:rsid w:val="00711873"/>
    <w:rsid w:val="0073170C"/>
    <w:rsid w:val="0074704C"/>
    <w:rsid w:val="007944AF"/>
    <w:rsid w:val="007C3762"/>
    <w:rsid w:val="007D1358"/>
    <w:rsid w:val="00820756"/>
    <w:rsid w:val="008263CC"/>
    <w:rsid w:val="00834FF7"/>
    <w:rsid w:val="008726C8"/>
    <w:rsid w:val="008A0767"/>
    <w:rsid w:val="008B6C6F"/>
    <w:rsid w:val="008F3542"/>
    <w:rsid w:val="00912016"/>
    <w:rsid w:val="0093316E"/>
    <w:rsid w:val="00937037"/>
    <w:rsid w:val="009734FF"/>
    <w:rsid w:val="00976C84"/>
    <w:rsid w:val="00983907"/>
    <w:rsid w:val="00985075"/>
    <w:rsid w:val="00A06D31"/>
    <w:rsid w:val="00A63DB9"/>
    <w:rsid w:val="00A75178"/>
    <w:rsid w:val="00AC6ECC"/>
    <w:rsid w:val="00AD5956"/>
    <w:rsid w:val="00AF5FB7"/>
    <w:rsid w:val="00B05E46"/>
    <w:rsid w:val="00B32267"/>
    <w:rsid w:val="00B54291"/>
    <w:rsid w:val="00B65F8E"/>
    <w:rsid w:val="00B93F3F"/>
    <w:rsid w:val="00BC7434"/>
    <w:rsid w:val="00BD52BD"/>
    <w:rsid w:val="00C62A73"/>
    <w:rsid w:val="00C760A3"/>
    <w:rsid w:val="00C809CA"/>
    <w:rsid w:val="00C87398"/>
    <w:rsid w:val="00CB1E52"/>
    <w:rsid w:val="00CB752C"/>
    <w:rsid w:val="00CC2E30"/>
    <w:rsid w:val="00D067C8"/>
    <w:rsid w:val="00D21153"/>
    <w:rsid w:val="00DC6C51"/>
    <w:rsid w:val="00DC6DB7"/>
    <w:rsid w:val="00DD53CD"/>
    <w:rsid w:val="00E0305A"/>
    <w:rsid w:val="00E25D24"/>
    <w:rsid w:val="00E2683D"/>
    <w:rsid w:val="00E6048B"/>
    <w:rsid w:val="00E74F25"/>
    <w:rsid w:val="00E8378A"/>
    <w:rsid w:val="00E83DBB"/>
    <w:rsid w:val="00EA64A7"/>
    <w:rsid w:val="00ED6CDC"/>
    <w:rsid w:val="00EE1715"/>
    <w:rsid w:val="00F2200A"/>
    <w:rsid w:val="00F24BCF"/>
    <w:rsid w:val="00F35988"/>
    <w:rsid w:val="00F55554"/>
    <w:rsid w:val="00F63D4B"/>
    <w:rsid w:val="00FC61EA"/>
    <w:rsid w:val="00FE2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C2E141"/>
  <w14:defaultImageDpi w14:val="0"/>
  <w15:docId w15:val="{24DB8B9D-EB24-486E-A7D4-B3D3943F0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376883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376883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76883"/>
  </w:style>
  <w:style w:type="paragraph" w:styleId="Voettekst">
    <w:name w:val="footer"/>
    <w:basedOn w:val="Standaard"/>
    <w:link w:val="VoettekstChar"/>
    <w:uiPriority w:val="99"/>
    <w:unhideWhenUsed/>
    <w:rsid w:val="00376883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76883"/>
  </w:style>
  <w:style w:type="table" w:styleId="Tabelraster">
    <w:name w:val="Table Grid"/>
    <w:basedOn w:val="Standaardtabel"/>
    <w:uiPriority w:val="59"/>
    <w:rsid w:val="007D135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licht1">
    <w:name w:val="Tabelraster licht1"/>
    <w:basedOn w:val="Standaardtabel"/>
    <w:uiPriority w:val="40"/>
    <w:rsid w:val="00E25D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Onopgemaaktetabel11">
    <w:name w:val="Onopgemaakte tabel 11"/>
    <w:basedOn w:val="Standaardtabel"/>
    <w:uiPriority w:val="41"/>
    <w:rsid w:val="00E25D2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uiPriority w:val="99"/>
    <w:unhideWhenUsed/>
    <w:rsid w:val="008263CC"/>
    <w:rPr>
      <w:color w:val="0563C1"/>
      <w:u w:val="single"/>
    </w:rPr>
  </w:style>
  <w:style w:type="paragraph" w:styleId="Geenafstand">
    <w:name w:val="No Spacing"/>
    <w:uiPriority w:val="1"/>
    <w:qFormat/>
    <w:rsid w:val="008263CC"/>
    <w:pPr>
      <w:spacing w:after="0" w:line="240" w:lineRule="auto"/>
    </w:pPr>
    <w:rPr>
      <w:rFonts w:ascii="Calibri" w:eastAsia="Calibri" w:hAnsi="Calibri" w:cs="Times New Roman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5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63</Words>
  <Characters>4201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.</vt:lpstr>
      <vt:lpstr>.</vt:lpstr>
    </vt:vector>
  </TitlesOfParts>
  <Company>.</Company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creator>M.J. van Leijden</dc:creator>
  <cp:lastModifiedBy>M.J. van Leijden</cp:lastModifiedBy>
  <cp:revision>4</cp:revision>
  <dcterms:created xsi:type="dcterms:W3CDTF">2018-03-19T12:16:00Z</dcterms:created>
  <dcterms:modified xsi:type="dcterms:W3CDTF">2018-05-25T17:48:00Z</dcterms:modified>
</cp:coreProperties>
</file>